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71958" w14:textId="77777777" w:rsidR="009E097A" w:rsidRPr="009E097A" w:rsidRDefault="009E097A" w:rsidP="009E097A">
      <w:pPr>
        <w:rPr>
          <w:b/>
        </w:rPr>
      </w:pPr>
      <w:r w:rsidRPr="009E097A">
        <w:rPr>
          <w:b/>
        </w:rPr>
        <w:t>Supplemental table 1. Sensitivity analysis of the association between the E2/P ratio and pregnancy outcomes in fully adjusted models after restricting endometrial thickness to 7–14 mm</w:t>
      </w:r>
    </w:p>
    <w:tbl>
      <w:tblPr>
        <w:tblW w:w="5744" w:type="pct"/>
        <w:tblInd w:w="-95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1"/>
        <w:gridCol w:w="3533"/>
        <w:gridCol w:w="1489"/>
        <w:gridCol w:w="3535"/>
        <w:gridCol w:w="1490"/>
      </w:tblGrid>
      <w:tr w:rsidR="009E097A" w:rsidRPr="009E097A" w14:paraId="4E02065D" w14:textId="77777777" w:rsidTr="009E097A">
        <w:trPr>
          <w:trHeight w:val="469"/>
        </w:trPr>
        <w:tc>
          <w:tcPr>
            <w:tcW w:w="4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42208" w14:textId="77777777" w:rsidR="009E097A" w:rsidRPr="009E097A" w:rsidRDefault="009E097A" w:rsidP="009E097A">
            <w:pPr>
              <w:rPr>
                <w:b/>
              </w:rPr>
            </w:pPr>
          </w:p>
        </w:tc>
        <w:tc>
          <w:tcPr>
            <w:tcW w:w="5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A5750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CPR</w:t>
            </w:r>
          </w:p>
        </w:tc>
        <w:tc>
          <w:tcPr>
            <w:tcW w:w="5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459B3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LBR</w:t>
            </w:r>
          </w:p>
        </w:tc>
      </w:tr>
      <w:tr w:rsidR="009E097A" w:rsidRPr="009E097A" w14:paraId="24BCA032" w14:textId="77777777" w:rsidTr="009E097A">
        <w:trPr>
          <w:trHeight w:val="468"/>
        </w:trPr>
        <w:tc>
          <w:tcPr>
            <w:tcW w:w="4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AEB90" w14:textId="77777777" w:rsidR="009E097A" w:rsidRPr="009E097A" w:rsidRDefault="009E097A" w:rsidP="009E097A">
            <w:pPr>
              <w:rPr>
                <w:b/>
              </w:rPr>
            </w:pP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BBB9F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9811B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AA115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265EB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</w:tr>
      <w:tr w:rsidR="009E097A" w:rsidRPr="009E097A" w14:paraId="38E1D37D" w14:textId="77777777" w:rsidTr="009E097A">
        <w:trPr>
          <w:trHeight w:val="596"/>
        </w:trPr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5E00" w14:textId="77777777" w:rsidR="009E097A" w:rsidRPr="009E097A" w:rsidRDefault="009E097A" w:rsidP="009E097A">
            <w:r w:rsidRPr="009E097A">
              <w:t>E2/P Q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1CE9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FAAC" w14:textId="77777777" w:rsidR="009E097A" w:rsidRPr="009E097A" w:rsidRDefault="009E097A" w:rsidP="009E097A"/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8535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0B3C" w14:textId="77777777" w:rsidR="009E097A" w:rsidRPr="009E097A" w:rsidRDefault="009E097A" w:rsidP="009E097A"/>
        </w:tc>
      </w:tr>
      <w:tr w:rsidR="009E097A" w:rsidRPr="009E097A" w14:paraId="4A19BB75" w14:textId="77777777" w:rsidTr="009E097A">
        <w:trPr>
          <w:trHeight w:val="573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4251" w14:textId="77777777" w:rsidR="009E097A" w:rsidRPr="009E097A" w:rsidRDefault="009E097A" w:rsidP="009E097A">
            <w:r w:rsidRPr="009E097A">
              <w:t>E2/P Q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0A72" w14:textId="77777777" w:rsidR="009E097A" w:rsidRPr="009E097A" w:rsidRDefault="009E097A" w:rsidP="009E097A">
            <w:r w:rsidRPr="009E097A">
              <w:t>1.063 (0.978–1.15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9C44" w14:textId="77777777" w:rsidR="009E097A" w:rsidRPr="009E097A" w:rsidRDefault="009E097A" w:rsidP="009E097A">
            <w:r w:rsidRPr="009E097A">
              <w:t>0.15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C96D" w14:textId="77777777" w:rsidR="009E097A" w:rsidRPr="009E097A" w:rsidRDefault="009E097A" w:rsidP="009E097A">
            <w:r w:rsidRPr="009E097A">
              <w:t>1.096 (1.013–1.18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2394" w14:textId="77777777" w:rsidR="009E097A" w:rsidRPr="009E097A" w:rsidRDefault="009E097A" w:rsidP="009E097A">
            <w:r w:rsidRPr="009E097A">
              <w:t>0.023*</w:t>
            </w:r>
          </w:p>
        </w:tc>
      </w:tr>
      <w:tr w:rsidR="009E097A" w:rsidRPr="009E097A" w14:paraId="2C540EE6" w14:textId="77777777" w:rsidTr="009E097A">
        <w:trPr>
          <w:trHeight w:val="596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5769" w14:textId="77777777" w:rsidR="009E097A" w:rsidRPr="009E097A" w:rsidRDefault="009E097A" w:rsidP="009E097A">
            <w:r w:rsidRPr="009E097A">
              <w:t>E2/P Q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442B" w14:textId="77777777" w:rsidR="009E097A" w:rsidRPr="009E097A" w:rsidRDefault="009E097A" w:rsidP="009E097A">
            <w:r w:rsidRPr="009E097A">
              <w:t>1.180 (1.086-1.28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E41D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F2BF" w14:textId="77777777" w:rsidR="009E097A" w:rsidRPr="009E097A" w:rsidRDefault="009E097A" w:rsidP="009E097A">
            <w:r w:rsidRPr="009E097A">
              <w:t>1.164 (1.074-1.26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446E" w14:textId="77777777" w:rsidR="009E097A" w:rsidRPr="009E097A" w:rsidRDefault="009E097A" w:rsidP="009E097A">
            <w:r w:rsidRPr="009E097A">
              <w:t>0.000**</w:t>
            </w:r>
          </w:p>
        </w:tc>
      </w:tr>
      <w:tr w:rsidR="009E097A" w:rsidRPr="009E097A" w14:paraId="6D0577A3" w14:textId="77777777" w:rsidTr="009E097A">
        <w:trPr>
          <w:trHeight w:val="573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C465A" w14:textId="77777777" w:rsidR="009E097A" w:rsidRPr="009E097A" w:rsidRDefault="009E097A" w:rsidP="009E097A">
            <w:r w:rsidRPr="009E097A">
              <w:t>E2/P Q4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3B865" w14:textId="77777777" w:rsidR="009E097A" w:rsidRPr="009E097A" w:rsidRDefault="009E097A" w:rsidP="009E097A">
            <w:r w:rsidRPr="009E097A">
              <w:t>1.447 (1.329–1.575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5E264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AFF27" w14:textId="77777777" w:rsidR="009E097A" w:rsidRPr="009E097A" w:rsidRDefault="009E097A" w:rsidP="009E097A">
            <w:r w:rsidRPr="009E097A">
              <w:t>1.501 (1.382–1.631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B5982" w14:textId="77777777" w:rsidR="009E097A" w:rsidRPr="009E097A" w:rsidRDefault="009E097A" w:rsidP="009E097A">
            <w:r w:rsidRPr="009E097A">
              <w:t>0.000**</w:t>
            </w:r>
          </w:p>
        </w:tc>
      </w:tr>
    </w:tbl>
    <w:p w14:paraId="05CB96E3" w14:textId="77777777" w:rsidR="009E097A" w:rsidRPr="009E097A" w:rsidRDefault="009E097A" w:rsidP="009E097A">
      <w:r w:rsidRPr="009E097A">
        <w:t>Note</w:t>
      </w:r>
      <w:r w:rsidRPr="009E097A">
        <w:rPr>
          <w:rFonts w:ascii="MS Gothic" w:eastAsia="MS Gothic" w:hAnsi="MS Gothic" w:cs="MS Gothic" w:hint="eastAsia"/>
        </w:rPr>
        <w:t>：</w:t>
      </w:r>
      <w:r w:rsidRPr="009E097A">
        <w:t>* p &lt; 0.05, ** p &lt; 0.01.</w:t>
      </w:r>
    </w:p>
    <w:p w14:paraId="6E6840E1" w14:textId="77777777" w:rsidR="009E097A" w:rsidRPr="009E097A" w:rsidRDefault="009E097A" w:rsidP="009E097A">
      <w:pPr>
        <w:rPr>
          <w:b/>
        </w:rPr>
      </w:pPr>
      <w:r w:rsidRPr="009E097A">
        <w:rPr>
          <w:b/>
        </w:rPr>
        <w:t>Supplemental table 2.</w:t>
      </w:r>
      <w:r w:rsidRPr="009E097A">
        <w:rPr>
          <w:rFonts w:hint="eastAsia"/>
        </w:rPr>
        <w:t xml:space="preserve"> </w:t>
      </w:r>
      <w:r w:rsidRPr="009E097A">
        <w:rPr>
          <w:b/>
        </w:rPr>
        <w:t>Sensitivity analysis of the association between tertile-based E2/P ratio groups and pregnancy outcomes in fully adjusted models</w:t>
      </w:r>
    </w:p>
    <w:tbl>
      <w:tblPr>
        <w:tblW w:w="5961" w:type="pct"/>
        <w:tblInd w:w="-123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5"/>
        <w:gridCol w:w="3667"/>
        <w:gridCol w:w="1544"/>
        <w:gridCol w:w="3668"/>
        <w:gridCol w:w="1547"/>
      </w:tblGrid>
      <w:tr w:rsidR="009E097A" w:rsidRPr="009E097A" w14:paraId="47772353" w14:textId="77777777" w:rsidTr="009E097A">
        <w:trPr>
          <w:trHeight w:val="480"/>
        </w:trPr>
        <w:tc>
          <w:tcPr>
            <w:tcW w:w="50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DDD58" w14:textId="77777777" w:rsidR="009E097A" w:rsidRPr="009E097A" w:rsidRDefault="009E097A" w:rsidP="009E097A">
            <w:pPr>
              <w:rPr>
                <w:b/>
              </w:rPr>
            </w:pPr>
          </w:p>
        </w:tc>
        <w:tc>
          <w:tcPr>
            <w:tcW w:w="5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13822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CPR</w:t>
            </w:r>
          </w:p>
        </w:tc>
        <w:tc>
          <w:tcPr>
            <w:tcW w:w="5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34EEA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LBR</w:t>
            </w:r>
          </w:p>
        </w:tc>
      </w:tr>
      <w:tr w:rsidR="009E097A" w:rsidRPr="009E097A" w14:paraId="39F8D074" w14:textId="77777777" w:rsidTr="009E097A">
        <w:trPr>
          <w:trHeight w:val="479"/>
        </w:trPr>
        <w:tc>
          <w:tcPr>
            <w:tcW w:w="50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30975" w14:textId="77777777" w:rsidR="009E097A" w:rsidRPr="009E097A" w:rsidRDefault="009E097A" w:rsidP="009E097A">
            <w:pPr>
              <w:rPr>
                <w:b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EB354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297F2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C177A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D60D6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</w:tr>
      <w:tr w:rsidR="009E097A" w:rsidRPr="009E097A" w14:paraId="3B35C3E9" w14:textId="77777777" w:rsidTr="009E097A">
        <w:trPr>
          <w:trHeight w:val="609"/>
        </w:trPr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BC66" w14:textId="77777777" w:rsidR="009E097A" w:rsidRPr="009E097A" w:rsidRDefault="009E097A" w:rsidP="009E097A">
            <w:r w:rsidRPr="009E097A">
              <w:t>E2/P T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48C1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FAB0" w14:textId="77777777" w:rsidR="009E097A" w:rsidRPr="009E097A" w:rsidRDefault="009E097A" w:rsidP="009E097A"/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2553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D6DD" w14:textId="77777777" w:rsidR="009E097A" w:rsidRPr="009E097A" w:rsidRDefault="009E097A" w:rsidP="009E097A"/>
        </w:tc>
      </w:tr>
      <w:tr w:rsidR="009E097A" w:rsidRPr="009E097A" w14:paraId="2D98CDAA" w14:textId="77777777" w:rsidTr="009E097A">
        <w:trPr>
          <w:trHeight w:val="586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A381" w14:textId="77777777" w:rsidR="009E097A" w:rsidRPr="009E097A" w:rsidRDefault="009E097A" w:rsidP="009E097A">
            <w:r w:rsidRPr="009E097A">
              <w:t>E2/P T2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47E2" w14:textId="77777777" w:rsidR="009E097A" w:rsidRPr="009E097A" w:rsidRDefault="009E097A" w:rsidP="009E097A">
            <w:r w:rsidRPr="009E097A">
              <w:t>1.114 (1.036–1.19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6F88" w14:textId="77777777" w:rsidR="009E097A" w:rsidRPr="009E097A" w:rsidRDefault="009E097A" w:rsidP="009E097A">
            <w:r w:rsidRPr="009E097A">
              <w:t>0.003**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AAB8" w14:textId="77777777" w:rsidR="009E097A" w:rsidRPr="009E097A" w:rsidRDefault="009E097A" w:rsidP="009E097A">
            <w:r w:rsidRPr="009E097A">
              <w:t>1.124 (1.049–1.20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277E" w14:textId="77777777" w:rsidR="009E097A" w:rsidRPr="009E097A" w:rsidRDefault="009E097A" w:rsidP="009E097A">
            <w:r w:rsidRPr="009E097A">
              <w:t>0.000**</w:t>
            </w:r>
          </w:p>
        </w:tc>
      </w:tr>
      <w:tr w:rsidR="009E097A" w:rsidRPr="009E097A" w14:paraId="2CB42A25" w14:textId="77777777" w:rsidTr="009E097A">
        <w:trPr>
          <w:trHeight w:val="609"/>
        </w:trPr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6B1C5" w14:textId="77777777" w:rsidR="009E097A" w:rsidRPr="009E097A" w:rsidRDefault="009E097A" w:rsidP="009E097A">
            <w:r w:rsidRPr="009E097A">
              <w:t>E2/P T3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EC98E" w14:textId="77777777" w:rsidR="009E097A" w:rsidRPr="009E097A" w:rsidRDefault="009E097A" w:rsidP="009E097A">
            <w:r w:rsidRPr="009E097A">
              <w:t>1.414 (1.314–1.521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71125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99A00" w14:textId="77777777" w:rsidR="009E097A" w:rsidRPr="009E097A" w:rsidRDefault="009E097A" w:rsidP="009E097A">
            <w:r w:rsidRPr="009E097A">
              <w:t>1.444 (1.345–1.551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5B882" w14:textId="77777777" w:rsidR="009E097A" w:rsidRPr="009E097A" w:rsidRDefault="009E097A" w:rsidP="009E097A">
            <w:r w:rsidRPr="009E097A">
              <w:t>0.000**</w:t>
            </w:r>
          </w:p>
        </w:tc>
      </w:tr>
    </w:tbl>
    <w:p w14:paraId="16C19BE5" w14:textId="77777777" w:rsidR="009E097A" w:rsidRPr="009E097A" w:rsidRDefault="009E097A" w:rsidP="009E097A">
      <w:r w:rsidRPr="009E097A">
        <w:t>Note</w:t>
      </w:r>
      <w:r w:rsidRPr="009E097A">
        <w:rPr>
          <w:rFonts w:ascii="MS Gothic" w:eastAsia="MS Gothic" w:hAnsi="MS Gothic" w:cs="MS Gothic" w:hint="eastAsia"/>
        </w:rPr>
        <w:t>：</w:t>
      </w:r>
      <w:r w:rsidRPr="009E097A">
        <w:t>T1 (lowest), T2 (middle), T3 (highest). * p &lt; 0.05, ** p &lt; 0.01.</w:t>
      </w:r>
    </w:p>
    <w:p w14:paraId="1C865A7D" w14:textId="77777777" w:rsidR="009E097A" w:rsidRPr="009E097A" w:rsidRDefault="009E097A" w:rsidP="009E097A">
      <w:r w:rsidRPr="009E097A">
        <w:rPr>
          <w:b/>
        </w:rPr>
        <w:lastRenderedPageBreak/>
        <w:t>Supplemental table 3.</w:t>
      </w:r>
      <w:r w:rsidRPr="009E097A">
        <w:rPr>
          <w:rFonts w:hint="eastAsia"/>
        </w:rPr>
        <w:t xml:space="preserve"> </w:t>
      </w:r>
      <w:r w:rsidRPr="009E097A">
        <w:rPr>
          <w:b/>
        </w:rPr>
        <w:t>Multivariable associations of E2, the E2/P ratio, and their combined model with pregnancy outcomes</w:t>
      </w:r>
    </w:p>
    <w:tbl>
      <w:tblPr>
        <w:tblW w:w="5817" w:type="pct"/>
        <w:tblInd w:w="-1047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4"/>
        <w:gridCol w:w="3578"/>
        <w:gridCol w:w="1507"/>
        <w:gridCol w:w="3580"/>
        <w:gridCol w:w="1509"/>
      </w:tblGrid>
      <w:tr w:rsidR="009E097A" w:rsidRPr="009E097A" w14:paraId="23B4F8E2" w14:textId="77777777" w:rsidTr="009E097A">
        <w:trPr>
          <w:trHeight w:val="402"/>
        </w:trPr>
        <w:tc>
          <w:tcPr>
            <w:tcW w:w="49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A2D06" w14:textId="77777777" w:rsidR="009E097A" w:rsidRPr="009E097A" w:rsidRDefault="009E097A" w:rsidP="009E097A"/>
        </w:tc>
        <w:tc>
          <w:tcPr>
            <w:tcW w:w="5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E212F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CPR</w:t>
            </w:r>
          </w:p>
        </w:tc>
        <w:tc>
          <w:tcPr>
            <w:tcW w:w="5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BF863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  <w:bCs/>
              </w:rPr>
              <w:t>LBR</w:t>
            </w:r>
          </w:p>
        </w:tc>
      </w:tr>
      <w:tr w:rsidR="009E097A" w:rsidRPr="009E097A" w14:paraId="0254B6C1" w14:textId="77777777" w:rsidTr="009E097A">
        <w:trPr>
          <w:trHeight w:val="401"/>
        </w:trPr>
        <w:tc>
          <w:tcPr>
            <w:tcW w:w="49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CC6F2" w14:textId="77777777" w:rsidR="009E097A" w:rsidRPr="009E097A" w:rsidRDefault="009E097A" w:rsidP="009E097A"/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931BF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61B5D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4BAB8" w14:textId="77777777" w:rsidR="009E097A" w:rsidRPr="009E097A" w:rsidRDefault="009E097A" w:rsidP="009E097A">
            <w:pPr>
              <w:rPr>
                <w:b/>
              </w:rPr>
            </w:pPr>
            <w:r w:rsidRPr="009E097A">
              <w:rPr>
                <w:b/>
              </w:rPr>
              <w:t>Adjusted OR (95% CI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BE8F3" w14:textId="77777777" w:rsidR="009E097A" w:rsidRPr="009E097A" w:rsidRDefault="009E097A" w:rsidP="009E097A">
            <w:pPr>
              <w:rPr>
                <w:b/>
                <w:i/>
                <w:iCs/>
              </w:rPr>
            </w:pPr>
            <w:r w:rsidRPr="009E097A">
              <w:rPr>
                <w:b/>
                <w:i/>
                <w:iCs/>
              </w:rPr>
              <w:t xml:space="preserve"> p</w:t>
            </w:r>
          </w:p>
        </w:tc>
      </w:tr>
      <w:tr w:rsidR="009E097A" w:rsidRPr="009E097A" w14:paraId="57626B93" w14:textId="77777777" w:rsidTr="009E097A">
        <w:trPr>
          <w:trHeight w:val="511"/>
        </w:trPr>
        <w:tc>
          <w:tcPr>
            <w:tcW w:w="4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C2FD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/P Q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1238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C28E" w14:textId="77777777" w:rsidR="009E097A" w:rsidRPr="009E097A" w:rsidRDefault="009E097A" w:rsidP="009E097A">
            <w:r w:rsidRPr="009E097A"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926F" w14:textId="77777777" w:rsidR="009E097A" w:rsidRPr="009E097A" w:rsidRDefault="009E097A" w:rsidP="009E097A">
            <w:r w:rsidRPr="009E097A">
              <w:t xml:space="preserve">Reference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85CB" w14:textId="77777777" w:rsidR="009E097A" w:rsidRPr="009E097A" w:rsidRDefault="009E097A" w:rsidP="009E097A">
            <w:r w:rsidRPr="009E097A">
              <w:t>-</w:t>
            </w:r>
          </w:p>
        </w:tc>
      </w:tr>
      <w:tr w:rsidR="009E097A" w:rsidRPr="009E097A" w14:paraId="1D811484" w14:textId="77777777" w:rsidTr="009E097A">
        <w:trPr>
          <w:trHeight w:val="492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D465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/P Q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1968" w14:textId="77777777" w:rsidR="009E097A" w:rsidRPr="009E097A" w:rsidRDefault="009E097A" w:rsidP="009E097A">
            <w:r w:rsidRPr="009E097A">
              <w:t>1.063(0.979-1.15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8837" w14:textId="77777777" w:rsidR="009E097A" w:rsidRPr="009E097A" w:rsidRDefault="009E097A" w:rsidP="009E097A">
            <w:r w:rsidRPr="009E097A">
              <w:t>0.1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79339" w14:textId="77777777" w:rsidR="009E097A" w:rsidRPr="009E097A" w:rsidRDefault="009E097A" w:rsidP="009E097A">
            <w:r w:rsidRPr="009E097A">
              <w:t>1.098(1.014-1.18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EB77" w14:textId="77777777" w:rsidR="009E097A" w:rsidRPr="009E097A" w:rsidRDefault="009E097A" w:rsidP="009E097A">
            <w:r w:rsidRPr="009E097A">
              <w:t>0.021*</w:t>
            </w:r>
          </w:p>
        </w:tc>
      </w:tr>
      <w:tr w:rsidR="009E097A" w:rsidRPr="009E097A" w14:paraId="6C7AE57D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CF16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/P Q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759B" w14:textId="77777777" w:rsidR="009E097A" w:rsidRPr="009E097A" w:rsidRDefault="009E097A" w:rsidP="009E097A">
            <w:r w:rsidRPr="009E097A">
              <w:t>1.182(1.087-1.28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8377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42FF" w14:textId="77777777" w:rsidR="009E097A" w:rsidRPr="009E097A" w:rsidRDefault="009E097A" w:rsidP="009E097A">
            <w:r w:rsidRPr="009E097A">
              <w:t>1.166(1.076-1.26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1783" w14:textId="77777777" w:rsidR="009E097A" w:rsidRPr="009E097A" w:rsidRDefault="009E097A" w:rsidP="009E097A">
            <w:r w:rsidRPr="009E097A">
              <w:t>0.000**</w:t>
            </w:r>
          </w:p>
        </w:tc>
      </w:tr>
      <w:tr w:rsidR="009E097A" w:rsidRPr="009E097A" w14:paraId="4B1D0F67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D1A3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/P Q4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4356" w14:textId="77777777" w:rsidR="009E097A" w:rsidRPr="009E097A" w:rsidRDefault="009E097A" w:rsidP="009E097A">
            <w:r w:rsidRPr="009E097A">
              <w:t>1.448(1.331-1.57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3460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2390" w14:textId="77777777" w:rsidR="009E097A" w:rsidRPr="009E097A" w:rsidRDefault="009E097A" w:rsidP="009E097A">
            <w:r w:rsidRPr="009E097A">
              <w:t>1.507(1.388-1.63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8193E" w14:textId="77777777" w:rsidR="009E097A" w:rsidRPr="009E097A" w:rsidRDefault="009E097A" w:rsidP="009E097A">
            <w:r w:rsidRPr="009E097A">
              <w:t>0.000**</w:t>
            </w:r>
          </w:p>
        </w:tc>
      </w:tr>
      <w:tr w:rsidR="009E097A" w:rsidRPr="009E097A" w14:paraId="6C35DBD4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BEE1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 Q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9D1F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790DF" w14:textId="77777777" w:rsidR="009E097A" w:rsidRPr="009E097A" w:rsidRDefault="009E097A" w:rsidP="009E097A">
            <w:r w:rsidRPr="009E097A"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6FFC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0080" w14:textId="77777777" w:rsidR="009E097A" w:rsidRPr="009E097A" w:rsidRDefault="009E097A" w:rsidP="009E097A">
            <w:r w:rsidRPr="009E097A">
              <w:t>-</w:t>
            </w:r>
          </w:p>
        </w:tc>
      </w:tr>
      <w:tr w:rsidR="009E097A" w:rsidRPr="009E097A" w14:paraId="36F08CDE" w14:textId="77777777" w:rsidTr="009E097A">
        <w:trPr>
          <w:trHeight w:val="492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5018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 Q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A121" w14:textId="77777777" w:rsidR="009E097A" w:rsidRPr="009E097A" w:rsidRDefault="009E097A" w:rsidP="009E097A">
            <w:r w:rsidRPr="009E097A">
              <w:t>1.027(0.946-1.11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44DA" w14:textId="77777777" w:rsidR="009E097A" w:rsidRPr="009E097A" w:rsidRDefault="009E097A" w:rsidP="009E097A">
            <w:r w:rsidRPr="009E097A">
              <w:t>0.5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658B" w14:textId="77777777" w:rsidR="009E097A" w:rsidRPr="009E097A" w:rsidRDefault="009E097A" w:rsidP="009E097A">
            <w:r w:rsidRPr="009E097A">
              <w:t>0.986(0.911-1.06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5331" w14:textId="77777777" w:rsidR="009E097A" w:rsidRPr="009E097A" w:rsidRDefault="009E097A" w:rsidP="009E097A">
            <w:r w:rsidRPr="009E097A">
              <w:t>0.729</w:t>
            </w:r>
          </w:p>
        </w:tc>
      </w:tr>
      <w:tr w:rsidR="009E097A" w:rsidRPr="009E097A" w14:paraId="184A85D0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E31C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 Q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876E" w14:textId="77777777" w:rsidR="009E097A" w:rsidRPr="009E097A" w:rsidRDefault="009E097A" w:rsidP="009E097A">
            <w:r w:rsidRPr="009E097A">
              <w:t>1.170(1.077-1.27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7421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08DC" w14:textId="77777777" w:rsidR="009E097A" w:rsidRPr="009E097A" w:rsidRDefault="009E097A" w:rsidP="009E097A">
            <w:r w:rsidRPr="009E097A">
              <w:t>1.131(1.044-1.22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7E7E" w14:textId="77777777" w:rsidR="009E097A" w:rsidRPr="009E097A" w:rsidRDefault="009E097A" w:rsidP="009E097A">
            <w:r w:rsidRPr="009E097A">
              <w:t>0.003**</w:t>
            </w:r>
          </w:p>
        </w:tc>
      </w:tr>
      <w:tr w:rsidR="009E097A" w:rsidRPr="009E097A" w14:paraId="3F3AE652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39ED" w14:textId="77777777" w:rsidR="009E097A" w:rsidRPr="009E097A" w:rsidRDefault="009E097A" w:rsidP="009E097A">
            <w:r w:rsidRPr="009E097A">
              <w:rPr>
                <w:vertAlign w:val="superscript"/>
              </w:rPr>
              <w:t>a</w:t>
            </w:r>
            <w:r w:rsidRPr="009E097A">
              <w:t>E2 Q4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303C" w14:textId="77777777" w:rsidR="009E097A" w:rsidRPr="009E097A" w:rsidRDefault="009E097A" w:rsidP="009E097A">
            <w:r w:rsidRPr="009E097A">
              <w:t>1.392(1.280-1.51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4071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164E" w14:textId="77777777" w:rsidR="009E097A" w:rsidRPr="009E097A" w:rsidRDefault="009E097A" w:rsidP="009E097A">
            <w:r w:rsidRPr="009E097A">
              <w:t>1.423(1.312-1.54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6D5A" w14:textId="77777777" w:rsidR="009E097A" w:rsidRPr="009E097A" w:rsidRDefault="009E097A" w:rsidP="009E097A">
            <w:r w:rsidRPr="009E097A">
              <w:t>0.000**</w:t>
            </w:r>
          </w:p>
        </w:tc>
      </w:tr>
      <w:tr w:rsidR="009E097A" w:rsidRPr="009E097A" w14:paraId="366869A1" w14:textId="77777777" w:rsidTr="009E097A">
        <w:trPr>
          <w:trHeight w:val="492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9C59" w14:textId="77777777" w:rsidR="009E097A" w:rsidRPr="009E097A" w:rsidRDefault="009E097A" w:rsidP="009E097A">
            <w:r w:rsidRPr="009E097A">
              <w:rPr>
                <w:vertAlign w:val="superscript"/>
              </w:rPr>
              <w:t>b</w:t>
            </w:r>
            <w:r w:rsidRPr="009E097A">
              <w:t>E2/P Q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E3E3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6855" w14:textId="77777777" w:rsidR="009E097A" w:rsidRPr="009E097A" w:rsidRDefault="009E097A" w:rsidP="009E097A">
            <w:r w:rsidRPr="009E097A"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8228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2D57" w14:textId="77777777" w:rsidR="009E097A" w:rsidRPr="009E097A" w:rsidRDefault="009E097A" w:rsidP="009E097A">
            <w:r w:rsidRPr="009E097A">
              <w:t>-</w:t>
            </w:r>
          </w:p>
        </w:tc>
      </w:tr>
      <w:tr w:rsidR="009E097A" w:rsidRPr="009E097A" w14:paraId="6704B254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0540" w14:textId="77777777" w:rsidR="009E097A" w:rsidRPr="009E097A" w:rsidRDefault="009E097A" w:rsidP="009E097A">
            <w:r w:rsidRPr="009E097A">
              <w:rPr>
                <w:vertAlign w:val="superscript"/>
              </w:rPr>
              <w:t>b</w:t>
            </w:r>
            <w:r w:rsidRPr="009E097A">
              <w:t>E2/P Q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5832" w14:textId="77777777" w:rsidR="009E097A" w:rsidRPr="009E097A" w:rsidRDefault="009E097A" w:rsidP="009E097A">
            <w:r w:rsidRPr="009E097A">
              <w:t>1.050(0.965-1.14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37E1" w14:textId="77777777" w:rsidR="009E097A" w:rsidRPr="009E097A" w:rsidRDefault="009E097A" w:rsidP="009E097A">
            <w:r w:rsidRPr="009E097A">
              <w:t>0.25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71AE" w14:textId="77777777" w:rsidR="009E097A" w:rsidRPr="009E097A" w:rsidRDefault="009E097A" w:rsidP="009E097A">
            <w:r w:rsidRPr="009E097A">
              <w:t>1.087(1.003-1.17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E9DD" w14:textId="77777777" w:rsidR="009E097A" w:rsidRPr="009E097A" w:rsidRDefault="009E097A" w:rsidP="009E097A">
            <w:r w:rsidRPr="009E097A">
              <w:t>0.043*</w:t>
            </w:r>
          </w:p>
        </w:tc>
      </w:tr>
      <w:tr w:rsidR="009E097A" w:rsidRPr="009E097A" w14:paraId="2C80CC15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21B3" w14:textId="77777777" w:rsidR="009E097A" w:rsidRPr="009E097A" w:rsidRDefault="009E097A" w:rsidP="009E097A">
            <w:r w:rsidRPr="009E097A">
              <w:rPr>
                <w:vertAlign w:val="superscript"/>
              </w:rPr>
              <w:t>b</w:t>
            </w:r>
            <w:r w:rsidRPr="009E097A">
              <w:t>E2/P Q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9A0E" w14:textId="77777777" w:rsidR="009E097A" w:rsidRPr="009E097A" w:rsidRDefault="009E097A" w:rsidP="009E097A">
            <w:r w:rsidRPr="009E097A">
              <w:t>1.150(1.040-1.27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F69C" w14:textId="77777777" w:rsidR="009E097A" w:rsidRPr="009E097A" w:rsidRDefault="009E097A" w:rsidP="009E097A">
            <w:r w:rsidRPr="009E097A">
              <w:t>0.007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8B40" w14:textId="77777777" w:rsidR="009E097A" w:rsidRPr="009E097A" w:rsidRDefault="009E097A" w:rsidP="009E097A">
            <w:r w:rsidRPr="009E097A">
              <w:t>1.142(1.037-1.25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E228" w14:textId="77777777" w:rsidR="009E097A" w:rsidRPr="009E097A" w:rsidRDefault="009E097A" w:rsidP="009E097A">
            <w:r w:rsidRPr="009E097A">
              <w:t>0.007**</w:t>
            </w:r>
          </w:p>
        </w:tc>
      </w:tr>
      <w:tr w:rsidR="009E097A" w:rsidRPr="009E097A" w14:paraId="3A4754AC" w14:textId="77777777" w:rsidTr="009E097A">
        <w:trPr>
          <w:trHeight w:val="492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1A44" w14:textId="77777777" w:rsidR="009E097A" w:rsidRPr="009E097A" w:rsidRDefault="009E097A" w:rsidP="009E097A">
            <w:r w:rsidRPr="009E097A">
              <w:rPr>
                <w:vertAlign w:val="superscript"/>
              </w:rPr>
              <w:t>b</w:t>
            </w:r>
            <w:r w:rsidRPr="009E097A">
              <w:t>E2/P Q4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9E57" w14:textId="77777777" w:rsidR="009E097A" w:rsidRPr="009E097A" w:rsidRDefault="009E097A" w:rsidP="009E097A">
            <w:r w:rsidRPr="009E097A">
              <w:t>1.394(1.162-1.67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517D8" w14:textId="77777777" w:rsidR="009E097A" w:rsidRPr="009E097A" w:rsidRDefault="009E097A" w:rsidP="009E097A">
            <w:r w:rsidRPr="009E097A">
              <w:t>0.000*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81B2" w14:textId="77777777" w:rsidR="009E097A" w:rsidRPr="009E097A" w:rsidRDefault="009E097A" w:rsidP="009E097A">
            <w:r w:rsidRPr="009E097A">
              <w:t>1.326(1.108-1.58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8DC4" w14:textId="77777777" w:rsidR="009E097A" w:rsidRPr="009E097A" w:rsidRDefault="009E097A" w:rsidP="009E097A">
            <w:r w:rsidRPr="009E097A">
              <w:t>0.002**</w:t>
            </w:r>
          </w:p>
        </w:tc>
      </w:tr>
      <w:tr w:rsidR="009E097A" w:rsidRPr="009E097A" w14:paraId="7566DEC5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145D" w14:textId="77777777" w:rsidR="009E097A" w:rsidRPr="009E097A" w:rsidRDefault="009E097A" w:rsidP="009E097A">
            <w:r w:rsidRPr="009E097A">
              <w:rPr>
                <w:vertAlign w:val="superscript"/>
              </w:rPr>
              <w:t>c</w:t>
            </w:r>
            <w:r w:rsidRPr="009E097A">
              <w:t>E2 Q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115F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3E55" w14:textId="77777777" w:rsidR="009E097A" w:rsidRPr="009E097A" w:rsidRDefault="009E097A" w:rsidP="009E097A">
            <w:r w:rsidRPr="009E097A">
              <w:t>-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0E09" w14:textId="77777777" w:rsidR="009E097A" w:rsidRPr="009E097A" w:rsidRDefault="009E097A" w:rsidP="009E097A">
            <w:r w:rsidRPr="009E097A"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29DD" w14:textId="77777777" w:rsidR="009E097A" w:rsidRPr="009E097A" w:rsidRDefault="009E097A" w:rsidP="009E097A">
            <w:r w:rsidRPr="009E097A">
              <w:t>-</w:t>
            </w:r>
          </w:p>
        </w:tc>
      </w:tr>
      <w:tr w:rsidR="009E097A" w:rsidRPr="009E097A" w14:paraId="2BF123C5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2375" w14:textId="77777777" w:rsidR="009E097A" w:rsidRPr="009E097A" w:rsidRDefault="009E097A" w:rsidP="009E097A">
            <w:r w:rsidRPr="009E097A">
              <w:rPr>
                <w:vertAlign w:val="superscript"/>
              </w:rPr>
              <w:t>c</w:t>
            </w:r>
            <w:r w:rsidRPr="009E097A">
              <w:t>E2 Q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E499" w14:textId="77777777" w:rsidR="009E097A" w:rsidRPr="009E097A" w:rsidRDefault="009E097A" w:rsidP="009E097A">
            <w:r w:rsidRPr="009E097A">
              <w:t>0.976(0.891-1.06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71B1" w14:textId="77777777" w:rsidR="009E097A" w:rsidRPr="009E097A" w:rsidRDefault="009E097A" w:rsidP="009E097A">
            <w:r w:rsidRPr="009E097A">
              <w:t>0.59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37F1" w14:textId="77777777" w:rsidR="009E097A" w:rsidRPr="009E097A" w:rsidRDefault="009E097A" w:rsidP="009E097A">
            <w:r w:rsidRPr="009E097A">
              <w:t>0.943(0.865-1.02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EB92" w14:textId="77777777" w:rsidR="009E097A" w:rsidRPr="009E097A" w:rsidRDefault="009E097A" w:rsidP="009E097A">
            <w:r w:rsidRPr="009E097A">
              <w:t>0.186</w:t>
            </w:r>
          </w:p>
        </w:tc>
      </w:tr>
      <w:tr w:rsidR="009E097A" w:rsidRPr="009E097A" w14:paraId="0FFD739C" w14:textId="77777777" w:rsidTr="009E097A">
        <w:trPr>
          <w:trHeight w:val="511"/>
        </w:trPr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0D56" w14:textId="77777777" w:rsidR="009E097A" w:rsidRPr="009E097A" w:rsidRDefault="009E097A" w:rsidP="009E097A">
            <w:r w:rsidRPr="009E097A">
              <w:rPr>
                <w:vertAlign w:val="superscript"/>
              </w:rPr>
              <w:lastRenderedPageBreak/>
              <w:t>c</w:t>
            </w:r>
            <w:r w:rsidRPr="009E097A">
              <w:t>E2 Q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9519" w14:textId="77777777" w:rsidR="009E097A" w:rsidRPr="009E097A" w:rsidRDefault="009E097A" w:rsidP="009E097A">
            <w:r w:rsidRPr="009E097A">
              <w:t>1.068(0.966-1.18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DFC3" w14:textId="77777777" w:rsidR="009E097A" w:rsidRPr="009E097A" w:rsidRDefault="009E097A" w:rsidP="009E097A">
            <w:r w:rsidRPr="009E097A">
              <w:t>0.19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0319" w14:textId="77777777" w:rsidR="009E097A" w:rsidRPr="009E097A" w:rsidRDefault="009E097A" w:rsidP="009E097A">
            <w:r w:rsidRPr="009E097A">
              <w:t>1.045(0.949-1.15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A5F5" w14:textId="77777777" w:rsidR="009E097A" w:rsidRPr="009E097A" w:rsidRDefault="009E097A" w:rsidP="009E097A">
            <w:r w:rsidRPr="009E097A">
              <w:t>0.370</w:t>
            </w:r>
          </w:p>
        </w:tc>
      </w:tr>
      <w:tr w:rsidR="009E097A" w:rsidRPr="009E097A" w14:paraId="70E598FD" w14:textId="77777777" w:rsidTr="009E097A">
        <w:trPr>
          <w:trHeight w:val="492"/>
        </w:trPr>
        <w:tc>
          <w:tcPr>
            <w:tcW w:w="4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8E5B7" w14:textId="77777777" w:rsidR="009E097A" w:rsidRPr="009E097A" w:rsidRDefault="009E097A" w:rsidP="009E097A">
            <w:r w:rsidRPr="009E097A">
              <w:rPr>
                <w:vertAlign w:val="superscript"/>
              </w:rPr>
              <w:t>c</w:t>
            </w:r>
            <w:r w:rsidRPr="009E097A">
              <w:t>E2 Q4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1603E" w14:textId="77777777" w:rsidR="009E097A" w:rsidRPr="009E097A" w:rsidRDefault="009E097A" w:rsidP="009E097A">
            <w:r w:rsidRPr="009E097A">
              <w:t>1.036(0.862-1.245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5FE4B" w14:textId="77777777" w:rsidR="009E097A" w:rsidRPr="009E097A" w:rsidRDefault="009E097A" w:rsidP="009E097A">
            <w:r w:rsidRPr="009E097A">
              <w:t>0.70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95FEF" w14:textId="77777777" w:rsidR="009E097A" w:rsidRPr="009E097A" w:rsidRDefault="009E097A" w:rsidP="009E097A">
            <w:r w:rsidRPr="009E097A">
              <w:t>1.125(0.939-1.348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221C0" w14:textId="77777777" w:rsidR="009E097A" w:rsidRPr="009E097A" w:rsidRDefault="009E097A" w:rsidP="009E097A">
            <w:r w:rsidRPr="009E097A">
              <w:t>0.201</w:t>
            </w:r>
          </w:p>
        </w:tc>
      </w:tr>
    </w:tbl>
    <w:p w14:paraId="332B24BC" w14:textId="77777777" w:rsidR="009E097A" w:rsidRPr="009E097A" w:rsidRDefault="009E097A" w:rsidP="009E097A">
      <w:proofErr w:type="spellStart"/>
      <w:r w:rsidRPr="009E097A">
        <w:t>Note</w:t>
      </w:r>
      <w:r w:rsidRPr="009E097A">
        <w:rPr>
          <w:rFonts w:ascii="MS Gothic" w:eastAsia="MS Gothic" w:hAnsi="MS Gothic" w:cs="MS Gothic" w:hint="eastAsia"/>
        </w:rPr>
        <w:t>：</w:t>
      </w:r>
      <w:r w:rsidRPr="009E097A">
        <w:t>a</w:t>
      </w:r>
      <w:proofErr w:type="spellEnd"/>
      <w:r w:rsidRPr="009E097A">
        <w:t>, adjusted for female age, BMI, infertility type, indication for infertility-tubal, PCOS, and male factor, stage of embryo transfer, number of embryos transferred, and endometrial thickness: starting progesterone(mm). b, adjusted for all covariables in model a plus E2; c, adjusted for all covariables in model a plus E2/P.</w:t>
      </w:r>
      <w:r w:rsidRPr="009E097A">
        <w:br/>
        <w:t>Given the mathematical relationship between serum E2 and the E2/P ratio, collinearity diagnostics were performed. The variance inflation factor (VIF) for E2 and the E2/P ratio was 2.821, with a tolerance of 0.354, indicating no substantial multicollinearity.</w:t>
      </w:r>
    </w:p>
    <w:p w14:paraId="44548872" w14:textId="77777777" w:rsidR="00C92D96" w:rsidRPr="009E097A" w:rsidRDefault="00C92D96" w:rsidP="009E097A"/>
    <w:sectPr w:rsidR="00C92D96" w:rsidRPr="009E097A" w:rsidSect="009E09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97A"/>
    <w:rsid w:val="00077A2D"/>
    <w:rsid w:val="009A3C01"/>
    <w:rsid w:val="009E097A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6BD2"/>
  <w15:chartTrackingRefBased/>
  <w15:docId w15:val="{C0CC696F-1B96-4929-817A-00A23A3D0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6-02-17T06:21:00Z</dcterms:created>
  <dcterms:modified xsi:type="dcterms:W3CDTF">2026-02-17T06:23:00Z</dcterms:modified>
</cp:coreProperties>
</file>